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D4DA6" w14:textId="6B70252B" w:rsidR="00C84437" w:rsidRDefault="00C84437" w:rsidP="0090185C">
      <w:pPr>
        <w:pageBreakBefore/>
        <w:spacing w:after="0"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Material</w:t>
      </w:r>
    </w:p>
    <w:p w14:paraId="1C2F75B4" w14:textId="77777777" w:rsidR="00C84437" w:rsidRDefault="00C84437" w:rsidP="00C84437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14:paraId="199434A8" w14:textId="47EE4DE7" w:rsidR="00C84437" w:rsidRDefault="00C84437" w:rsidP="00C84437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Figures</w:t>
      </w:r>
    </w:p>
    <w:p w14:paraId="00B00A82" w14:textId="3786A367" w:rsidR="00C84437" w:rsidRPr="006666AE" w:rsidRDefault="00C84437" w:rsidP="00C84437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Figure 1. </w:t>
      </w:r>
      <w:r w:rsidRPr="00C84437">
        <w:rPr>
          <w:rFonts w:ascii="Arial" w:hAnsi="Arial" w:cs="Arial"/>
          <w:b/>
          <w:lang w:val="en-US"/>
        </w:rPr>
        <w:t>Data of the PSM, age at liver biopsy and time (months after liver transplantation) as covariates.</w:t>
      </w:r>
      <w:r w:rsidRPr="001B0CB2">
        <w:rPr>
          <w:rFonts w:ascii="Arial" w:hAnsi="Arial" w:cs="Arial"/>
          <w:bCs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>(</w:t>
      </w:r>
      <w:r>
        <w:rPr>
          <w:rFonts w:ascii="Arial" w:hAnsi="Arial" w:cs="Arial"/>
          <w:lang w:val="en-US"/>
        </w:rPr>
        <w:t>A)</w:t>
      </w:r>
      <w:r w:rsidRPr="001B0CB2">
        <w:rPr>
          <w:rFonts w:ascii="Arial" w:hAnsi="Arial" w:cs="Arial"/>
          <w:lang w:val="en-US"/>
        </w:rPr>
        <w:t xml:space="preserve"> Distribution of matched and unmatched subjects of each group relative to their propensity score</w:t>
      </w:r>
      <w:r>
        <w:rPr>
          <w:rFonts w:ascii="Arial" w:hAnsi="Arial" w:cs="Arial"/>
          <w:lang w:val="en-US"/>
        </w:rPr>
        <w:t>. Treated Units are those patients in the Everolimus/LowTAC, and control Units are those patients in the HighTAC/Mycophenolate</w:t>
      </w:r>
      <w:r w:rsidRPr="001B0CB2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1B0CB2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(B)</w:t>
      </w:r>
      <w:r w:rsidRPr="001B0CB2">
        <w:rPr>
          <w:rFonts w:ascii="Arial" w:hAnsi="Arial" w:cs="Arial"/>
          <w:lang w:val="en-US"/>
        </w:rPr>
        <w:t xml:space="preserve"> Proportion of the sample before and after the PSM relative to the propensity score.</w:t>
      </w:r>
      <w:r>
        <w:rPr>
          <w:rFonts w:ascii="Arial" w:hAnsi="Arial" w:cs="Arial"/>
          <w:lang w:val="en-US"/>
        </w:rPr>
        <w:t xml:space="preserve"> Raw</w:t>
      </w:r>
      <w:r w:rsidRPr="001B0CB2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Treated are those patients in the Everolimus/LowTAC, and Raw Control are those patients in the HighTAC/Mycophenolate</w:t>
      </w:r>
      <w:r w:rsidRPr="001B0CB2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(C)</w:t>
      </w:r>
      <w:r w:rsidRPr="00124DC3">
        <w:t xml:space="preserve"> </w:t>
      </w:r>
      <w:r w:rsidRPr="00124DC3">
        <w:rPr>
          <w:rFonts w:ascii="Arial" w:hAnsi="Arial" w:cs="Arial"/>
          <w:lang w:val="en-US"/>
        </w:rPr>
        <w:t xml:space="preserve"> Data of the covariate balance, each point represents the </w:t>
      </w:r>
      <w:r>
        <w:rPr>
          <w:rFonts w:ascii="Arial" w:hAnsi="Arial" w:cs="Arial"/>
          <w:lang w:val="en-US"/>
        </w:rPr>
        <w:t>Standardized Mean Difference</w:t>
      </w:r>
      <w:r w:rsidRPr="00124DC3">
        <w:rPr>
          <w:rFonts w:ascii="Arial" w:hAnsi="Arial" w:cs="Arial"/>
          <w:lang w:val="en-US"/>
        </w:rPr>
        <w:t xml:space="preserve"> of the corresponding covariate before</w:t>
      </w:r>
      <w:r>
        <w:rPr>
          <w:rFonts w:ascii="Arial" w:hAnsi="Arial" w:cs="Arial"/>
          <w:lang w:val="en-US"/>
        </w:rPr>
        <w:t xml:space="preserve"> (Unadjusted)</w:t>
      </w:r>
      <w:r w:rsidRPr="00124DC3">
        <w:rPr>
          <w:rFonts w:ascii="Arial" w:hAnsi="Arial" w:cs="Arial"/>
          <w:lang w:val="en-US"/>
        </w:rPr>
        <w:t xml:space="preserve"> and after</w:t>
      </w:r>
      <w:r>
        <w:rPr>
          <w:rFonts w:ascii="Arial" w:hAnsi="Arial" w:cs="Arial"/>
          <w:lang w:val="en-US"/>
        </w:rPr>
        <w:t xml:space="preserve"> (Adjusted)</w:t>
      </w:r>
      <w:r w:rsidRPr="00124DC3">
        <w:rPr>
          <w:rFonts w:ascii="Arial" w:hAnsi="Arial" w:cs="Arial"/>
          <w:lang w:val="en-US"/>
        </w:rPr>
        <w:t xml:space="preserve"> the PSM. A </w:t>
      </w:r>
      <w:r>
        <w:rPr>
          <w:rFonts w:ascii="Arial" w:hAnsi="Arial" w:cs="Arial"/>
          <w:lang w:val="en-US"/>
        </w:rPr>
        <w:t>Standardized Mean Difference</w:t>
      </w:r>
      <w:r w:rsidRPr="00124DC3">
        <w:rPr>
          <w:rFonts w:ascii="Arial" w:hAnsi="Arial" w:cs="Arial"/>
          <w:lang w:val="en-US"/>
        </w:rPr>
        <w:t xml:space="preserve"> &lt; 0.1 represents a proper balance.</w:t>
      </w:r>
    </w:p>
    <w:p w14:paraId="295E2CE0" w14:textId="7C8FC802" w:rsidR="00C84437" w:rsidRDefault="00C84437" w:rsidP="00C84437">
      <w:pPr>
        <w:spacing w:line="480" w:lineRule="auto"/>
        <w:jc w:val="both"/>
        <w:rPr>
          <w:rFonts w:ascii="Arial" w:hAnsi="Arial" w:cs="Arial"/>
          <w:bCs/>
          <w:lang w:val="en-US"/>
        </w:rPr>
      </w:pPr>
    </w:p>
    <w:p w14:paraId="2E5813B0" w14:textId="40DA8139" w:rsidR="00C84437" w:rsidRPr="00C665BB" w:rsidRDefault="00C84437" w:rsidP="00C84437">
      <w:pPr>
        <w:pageBreakBefore/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S</w:t>
      </w:r>
      <w:r w:rsidRPr="0003696E">
        <w:rPr>
          <w:rFonts w:ascii="Arial" w:hAnsi="Arial" w:cs="Arial"/>
          <w:b/>
          <w:lang w:val="en-US"/>
        </w:rPr>
        <w:t xml:space="preserve">upplementary </w:t>
      </w:r>
      <w:r w:rsidRPr="00C665BB">
        <w:rPr>
          <w:rFonts w:ascii="Arial" w:hAnsi="Arial" w:cs="Arial"/>
          <w:b/>
          <w:lang w:val="en-US"/>
        </w:rPr>
        <w:t>Tables</w:t>
      </w:r>
    </w:p>
    <w:p w14:paraId="03F80847" w14:textId="4C3D89A7" w:rsidR="00C84437" w:rsidRPr="00C665BB" w:rsidRDefault="00C84437" w:rsidP="00C84437">
      <w:pPr>
        <w:spacing w:after="0"/>
        <w:rPr>
          <w:rFonts w:ascii="Arial" w:hAnsi="Arial" w:cs="Arial"/>
          <w:lang w:val="en-US"/>
        </w:rPr>
      </w:pPr>
      <w:r w:rsidRPr="0090185C">
        <w:rPr>
          <w:rFonts w:ascii="Arial" w:hAnsi="Arial" w:cs="Arial"/>
          <w:lang w:val="en-US"/>
        </w:rPr>
        <w:t>Supplementary Table 1</w:t>
      </w:r>
      <w:r w:rsidR="0090185C">
        <w:rPr>
          <w:rFonts w:ascii="Arial" w:hAnsi="Arial" w:cs="Arial"/>
          <w:lang w:val="en-US"/>
        </w:rPr>
        <w:t>:</w:t>
      </w:r>
      <w:r w:rsidRPr="0003696E">
        <w:rPr>
          <w:rFonts w:ascii="Arial" w:hAnsi="Arial" w:cs="Arial"/>
          <w:lang w:val="en-US"/>
        </w:rPr>
        <w:t xml:space="preserve"> </w:t>
      </w:r>
      <w:r w:rsidRPr="00C665BB">
        <w:rPr>
          <w:rFonts w:ascii="Arial" w:hAnsi="Arial" w:cs="Arial"/>
          <w:lang w:val="en-US"/>
        </w:rPr>
        <w:t xml:space="preserve">Baseline characteristics of patients </w:t>
      </w:r>
      <w:r w:rsidRPr="0003696E">
        <w:rPr>
          <w:rFonts w:ascii="Arial" w:hAnsi="Arial" w:cs="Arial"/>
          <w:lang w:val="en-US"/>
        </w:rPr>
        <w:t>of the PSM cohort</w:t>
      </w:r>
    </w:p>
    <w:tbl>
      <w:tblPr>
        <w:tblStyle w:val="EinfacheTabelle11"/>
        <w:tblW w:w="5161" w:type="pct"/>
        <w:tblLayout w:type="fixed"/>
        <w:tblLook w:val="04A0" w:firstRow="1" w:lastRow="0" w:firstColumn="1" w:lastColumn="0" w:noHBand="0" w:noVBand="1"/>
      </w:tblPr>
      <w:tblGrid>
        <w:gridCol w:w="390"/>
        <w:gridCol w:w="3100"/>
        <w:gridCol w:w="2357"/>
        <w:gridCol w:w="2269"/>
        <w:gridCol w:w="260"/>
        <w:gridCol w:w="978"/>
      </w:tblGrid>
      <w:tr w:rsidR="00C84437" w:rsidRPr="0003696E" w14:paraId="70C74E62" w14:textId="77777777" w:rsidTr="00622B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D624E41" w14:textId="77777777" w:rsidR="00C84437" w:rsidRPr="00C665BB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0F1E0" w14:textId="77777777" w:rsidR="00C84437" w:rsidRPr="00C665BB" w:rsidRDefault="00C84437" w:rsidP="00622BB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EVR/lowTAC</w:t>
            </w:r>
          </w:p>
          <w:p w14:paraId="652BE52E" w14:textId="77777777" w:rsidR="00C84437" w:rsidRPr="00C665BB" w:rsidRDefault="00C84437" w:rsidP="00622BB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40880" w14:textId="77777777" w:rsidR="00C84437" w:rsidRPr="00C665BB" w:rsidRDefault="00C84437" w:rsidP="00622BB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highTAC/</w:t>
            </w:r>
          </w:p>
          <w:p w14:paraId="15C6FAD5" w14:textId="77777777" w:rsidR="00C84437" w:rsidRPr="00C665BB" w:rsidRDefault="00C84437" w:rsidP="00622BB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mycophenolate</w:t>
            </w:r>
          </w:p>
          <w:p w14:paraId="0D91792D" w14:textId="77777777" w:rsidR="00C84437" w:rsidRPr="00C665BB" w:rsidRDefault="00C84437" w:rsidP="00622BB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0E264E1" w14:textId="77777777" w:rsidR="00C84437" w:rsidRPr="00C665BB" w:rsidRDefault="00C84437" w:rsidP="00622BB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p-values</w:t>
            </w:r>
          </w:p>
          <w:p w14:paraId="2844C1B0" w14:textId="77777777" w:rsidR="00C84437" w:rsidRPr="00C665BB" w:rsidRDefault="00C84437" w:rsidP="00622BB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C84437" w:rsidRPr="0003696E" w14:paraId="05C489DD" w14:textId="77777777" w:rsidTr="0062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16F073" w14:textId="77777777" w:rsidR="00C84437" w:rsidRPr="0003696E" w:rsidRDefault="00C84437" w:rsidP="00622BB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134683" w14:textId="77777777" w:rsidR="00C84437" w:rsidRPr="0003696E" w:rsidRDefault="00C84437" w:rsidP="00622BB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(n = 20)</w:t>
            </w:r>
          </w:p>
        </w:tc>
        <w:tc>
          <w:tcPr>
            <w:tcW w:w="1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850E85" w14:textId="77777777" w:rsidR="00C84437" w:rsidRPr="0003696E" w:rsidRDefault="00C84437" w:rsidP="00622BB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(n = 20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AD2C4" w14:textId="77777777" w:rsidR="00C84437" w:rsidRPr="0003696E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C84437" w:rsidRPr="0003696E" w14:paraId="1D5922AD" w14:textId="77777777" w:rsidTr="00622B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FE9A2E6" w14:textId="77777777" w:rsidR="00C84437" w:rsidRPr="00C665BB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Age at biopsy (years)</w:t>
            </w:r>
          </w:p>
        </w:tc>
        <w:tc>
          <w:tcPr>
            <w:tcW w:w="12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1B3390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55 [31, 66]</w:t>
            </w:r>
          </w:p>
        </w:tc>
        <w:tc>
          <w:tcPr>
            <w:tcW w:w="13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95E545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55 [29, 63]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0894642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0.755</w:t>
            </w:r>
          </w:p>
        </w:tc>
      </w:tr>
      <w:tr w:rsidR="00C84437" w:rsidRPr="0003696E" w14:paraId="4BB268AB" w14:textId="77777777" w:rsidTr="0062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94125F" w14:textId="77777777" w:rsidR="00C84437" w:rsidRPr="00C665BB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Male gender n (%)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1CA4F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11 (55)</w:t>
            </w:r>
          </w:p>
        </w:tc>
        <w:tc>
          <w:tcPr>
            <w:tcW w:w="1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B2604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13 (6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BE6841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0.747</w:t>
            </w:r>
          </w:p>
        </w:tc>
      </w:tr>
      <w:tr w:rsidR="00C84437" w:rsidRPr="0003696E" w14:paraId="0D9488C3" w14:textId="77777777" w:rsidTr="00622B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6646E9" w14:textId="77777777" w:rsidR="00C84437" w:rsidRPr="00C665BB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BMI at biopsy (kg/m</w:t>
            </w:r>
            <w:r w:rsidRPr="00C665BB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C665BB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B0380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23.5 [19.4, 31.8]</w:t>
            </w:r>
          </w:p>
        </w:tc>
        <w:tc>
          <w:tcPr>
            <w:tcW w:w="1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241CE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25.2 [18.5, 35.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03696E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2362DC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0.172</w:t>
            </w:r>
          </w:p>
        </w:tc>
      </w:tr>
      <w:tr w:rsidR="00C84437" w:rsidRPr="0003696E" w14:paraId="230AF133" w14:textId="77777777" w:rsidTr="0062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4F5777" w14:textId="77777777" w:rsidR="00C84437" w:rsidRPr="00C665BB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Underlying disease n (%)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B33AA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ECE2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E151C7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0.309</w:t>
            </w:r>
          </w:p>
        </w:tc>
      </w:tr>
      <w:tr w:rsidR="00C84437" w:rsidRPr="0003696E" w14:paraId="40572D98" w14:textId="77777777" w:rsidTr="00622B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D3F252" w14:textId="77777777" w:rsidR="00C84437" w:rsidRPr="00C665BB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41A11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 xml:space="preserve">Autoimmune </w:t>
            </w:r>
            <w:r>
              <w:rPr>
                <w:rFonts w:ascii="Arial" w:hAnsi="Arial" w:cs="Arial"/>
                <w:lang w:val="en-US"/>
              </w:rPr>
              <w:t>l</w:t>
            </w:r>
            <w:r w:rsidRPr="00C665BB">
              <w:rPr>
                <w:rFonts w:ascii="Arial" w:hAnsi="Arial" w:cs="Arial"/>
                <w:lang w:val="en-US"/>
              </w:rPr>
              <w:t xml:space="preserve">iver </w:t>
            </w:r>
            <w:r>
              <w:rPr>
                <w:rFonts w:ascii="Arial" w:hAnsi="Arial" w:cs="Arial"/>
                <w:lang w:val="en-US"/>
              </w:rPr>
              <w:t>d</w:t>
            </w:r>
            <w:r w:rsidRPr="00C665BB">
              <w:rPr>
                <w:rFonts w:ascii="Arial" w:hAnsi="Arial" w:cs="Arial"/>
                <w:lang w:val="en-US"/>
              </w:rPr>
              <w:t>isease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8D5C4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5 (25)</w:t>
            </w:r>
          </w:p>
        </w:tc>
        <w:tc>
          <w:tcPr>
            <w:tcW w:w="1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DA701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2 (1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5CB34C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  <w:lang w:val="en-US"/>
              </w:rPr>
            </w:pPr>
          </w:p>
        </w:tc>
      </w:tr>
      <w:tr w:rsidR="00C84437" w:rsidRPr="0003696E" w14:paraId="6BFC3870" w14:textId="77777777" w:rsidTr="0062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7D08E4" w14:textId="77777777" w:rsidR="00C84437" w:rsidRPr="00C665BB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B0984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Chronic viral hepatitis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8DC01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4 (20)</w:t>
            </w:r>
          </w:p>
        </w:tc>
        <w:tc>
          <w:tcPr>
            <w:tcW w:w="1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CDE0A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5 (2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BF1100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  <w:lang w:val="en-US"/>
              </w:rPr>
            </w:pPr>
          </w:p>
        </w:tc>
      </w:tr>
      <w:tr w:rsidR="00C84437" w:rsidRPr="0003696E" w14:paraId="756163C4" w14:textId="77777777" w:rsidTr="00622B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0E223D" w14:textId="77777777" w:rsidR="00C84437" w:rsidRPr="000612FA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45A40" w14:textId="77777777" w:rsidR="00C84437" w:rsidRPr="000612FA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612FA">
              <w:rPr>
                <w:rFonts w:ascii="Arial" w:hAnsi="Arial" w:cs="Arial"/>
                <w:lang w:val="en-US"/>
              </w:rPr>
              <w:t>Non-alcoholic fatty liver disease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705CC" w14:textId="77777777" w:rsidR="00C84437" w:rsidRPr="000612FA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612FA">
              <w:rPr>
                <w:rFonts w:ascii="Arial" w:hAnsi="Arial" w:cs="Arial"/>
                <w:color w:val="000000"/>
              </w:rPr>
              <w:t>5 (25)</w:t>
            </w:r>
          </w:p>
        </w:tc>
        <w:tc>
          <w:tcPr>
            <w:tcW w:w="1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60D98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2 (1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3459AE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  <w:lang w:val="en-US"/>
              </w:rPr>
            </w:pPr>
          </w:p>
        </w:tc>
      </w:tr>
      <w:tr w:rsidR="00C84437" w:rsidRPr="0003696E" w14:paraId="2F3AB0E5" w14:textId="77777777" w:rsidTr="0062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3D4433" w14:textId="77777777" w:rsidR="00C84437" w:rsidRPr="000612FA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E24E1" w14:textId="77777777" w:rsidR="00C84437" w:rsidRPr="000612FA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612FA">
              <w:rPr>
                <w:rFonts w:ascii="Arial" w:hAnsi="Arial" w:cs="Arial"/>
                <w:lang w:val="en-US"/>
              </w:rPr>
              <w:t>Alcoholic liver disease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9A919" w14:textId="77777777" w:rsidR="00C84437" w:rsidRPr="000612FA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612FA">
              <w:rPr>
                <w:rFonts w:ascii="Arial" w:hAnsi="Arial" w:cs="Arial"/>
                <w:color w:val="000000"/>
              </w:rPr>
              <w:t>1 (5)</w:t>
            </w:r>
          </w:p>
        </w:tc>
        <w:tc>
          <w:tcPr>
            <w:tcW w:w="1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90A5C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4 (2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7F4303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  <w:lang w:val="en-US"/>
              </w:rPr>
            </w:pPr>
          </w:p>
        </w:tc>
      </w:tr>
      <w:tr w:rsidR="00C84437" w:rsidRPr="0003696E" w14:paraId="7402E59D" w14:textId="77777777" w:rsidTr="00622B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A0FCC2" w14:textId="77777777" w:rsidR="00C84437" w:rsidRPr="000612FA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D87D4" w14:textId="77777777" w:rsidR="00C84437" w:rsidRPr="000612FA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612FA">
              <w:rPr>
                <w:rFonts w:ascii="Arial" w:hAnsi="Arial" w:cs="Arial"/>
                <w:lang w:val="en-US"/>
              </w:rPr>
              <w:t>Cryptogenic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0927B" w14:textId="77777777" w:rsidR="00C84437" w:rsidRPr="000612FA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612FA">
              <w:rPr>
                <w:rFonts w:ascii="Arial" w:hAnsi="Arial" w:cs="Arial"/>
                <w:color w:val="000000"/>
              </w:rPr>
              <w:t>3 (15)</w:t>
            </w:r>
          </w:p>
        </w:tc>
        <w:tc>
          <w:tcPr>
            <w:tcW w:w="1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03095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2 (1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748AF0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  <w:lang w:val="en-US"/>
              </w:rPr>
            </w:pPr>
          </w:p>
        </w:tc>
      </w:tr>
      <w:tr w:rsidR="00C84437" w:rsidRPr="0003696E" w14:paraId="0FE0C36F" w14:textId="77777777" w:rsidTr="0062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2F9C5E" w14:textId="77777777" w:rsidR="00C84437" w:rsidRPr="000612FA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7E03" w14:textId="77777777" w:rsidR="00C84437" w:rsidRPr="000612FA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612FA"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53E50" w14:textId="77777777" w:rsidR="00C84437" w:rsidRPr="000612FA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612FA">
              <w:rPr>
                <w:rFonts w:ascii="Arial" w:hAnsi="Arial" w:cs="Arial"/>
                <w:color w:val="000000"/>
              </w:rPr>
              <w:t>2 (10)</w:t>
            </w:r>
          </w:p>
        </w:tc>
        <w:tc>
          <w:tcPr>
            <w:tcW w:w="1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45B67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5 (2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235E2D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  <w:lang w:val="en-US"/>
              </w:rPr>
            </w:pPr>
          </w:p>
        </w:tc>
      </w:tr>
      <w:tr w:rsidR="00C84437" w:rsidRPr="0003696E" w14:paraId="5CAD92E4" w14:textId="77777777" w:rsidTr="00622B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B6400F" w14:textId="77777777" w:rsidR="00C84437" w:rsidRPr="00375883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75883">
              <w:rPr>
                <w:rFonts w:ascii="Arial" w:hAnsi="Arial" w:cs="Arial"/>
                <w:lang w:val="en-US"/>
              </w:rPr>
              <w:t>Reason for OLT n (%)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444E9" w14:textId="77777777" w:rsidR="00C84437" w:rsidRPr="00375883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460BC" w14:textId="77777777" w:rsidR="00C84437" w:rsidRPr="00375883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4FC7B7" w14:textId="77777777" w:rsidR="00C84437" w:rsidRPr="00375883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375883">
              <w:rPr>
                <w:rFonts w:ascii="Arial" w:hAnsi="Arial" w:cs="Arial"/>
                <w:color w:val="000000"/>
              </w:rPr>
              <w:t>0.038</w:t>
            </w:r>
          </w:p>
        </w:tc>
      </w:tr>
      <w:tr w:rsidR="00C84437" w:rsidRPr="0003696E" w14:paraId="2F269C80" w14:textId="77777777" w:rsidTr="0062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E925C0" w14:textId="77777777" w:rsidR="00C84437" w:rsidRPr="00375883" w:rsidRDefault="00C84437" w:rsidP="00622BBA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en-US"/>
              </w:rPr>
            </w:pP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9DFF6" w14:textId="77777777" w:rsidR="00C84437" w:rsidRPr="00375883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75883">
              <w:rPr>
                <w:rFonts w:ascii="Arial" w:hAnsi="Arial" w:cs="Arial"/>
                <w:color w:val="000000"/>
              </w:rPr>
              <w:t>Acute-on-chronic liver failure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1B676" w14:textId="77777777" w:rsidR="00C84437" w:rsidRPr="00375883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75883">
              <w:rPr>
                <w:rFonts w:ascii="Arial" w:hAnsi="Arial" w:cs="Arial"/>
                <w:color w:val="000000"/>
              </w:rPr>
              <w:t>1 (5.0)</w:t>
            </w:r>
          </w:p>
        </w:tc>
        <w:tc>
          <w:tcPr>
            <w:tcW w:w="1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19B65" w14:textId="77777777" w:rsidR="00C84437" w:rsidRPr="00375883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375883">
              <w:rPr>
                <w:rFonts w:ascii="Arial" w:hAnsi="Arial" w:cs="Arial"/>
                <w:color w:val="000000"/>
              </w:rPr>
              <w:t>4 (20.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E332F5" w14:textId="77777777" w:rsidR="00C84437" w:rsidRPr="00375883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vertAlign w:val="superscript"/>
                <w:lang w:val="en-US"/>
              </w:rPr>
            </w:pPr>
          </w:p>
        </w:tc>
      </w:tr>
      <w:tr w:rsidR="00C84437" w:rsidRPr="0003696E" w14:paraId="38D48887" w14:textId="77777777" w:rsidTr="00622B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4E9684" w14:textId="77777777" w:rsidR="00C84437" w:rsidRPr="00375883" w:rsidRDefault="00C84437" w:rsidP="00622BBA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en-US"/>
              </w:rPr>
            </w:pP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132C0" w14:textId="77777777" w:rsidR="00C84437" w:rsidRPr="00375883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75883">
              <w:rPr>
                <w:rFonts w:ascii="Arial" w:hAnsi="Arial" w:cs="Arial"/>
                <w:color w:val="000000"/>
              </w:rPr>
              <w:t>Acute liver failure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4BFB2" w14:textId="77777777" w:rsidR="00C84437" w:rsidRPr="00375883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75883">
              <w:rPr>
                <w:rFonts w:ascii="Arial" w:hAnsi="Arial" w:cs="Arial"/>
                <w:color w:val="000000"/>
              </w:rPr>
              <w:t>1 (5.0)</w:t>
            </w:r>
          </w:p>
        </w:tc>
        <w:tc>
          <w:tcPr>
            <w:tcW w:w="1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B0899" w14:textId="77777777" w:rsidR="00C84437" w:rsidRPr="00375883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375883">
              <w:rPr>
                <w:rFonts w:ascii="Arial" w:hAnsi="Arial" w:cs="Arial"/>
                <w:color w:val="000000"/>
              </w:rPr>
              <w:t>1 (5.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75B604" w14:textId="77777777" w:rsidR="00C84437" w:rsidRPr="00375883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vertAlign w:val="superscript"/>
                <w:lang w:val="en-US"/>
              </w:rPr>
            </w:pPr>
          </w:p>
        </w:tc>
      </w:tr>
      <w:tr w:rsidR="00C84437" w:rsidRPr="0003696E" w14:paraId="6E1D567F" w14:textId="77777777" w:rsidTr="0062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866B0C" w14:textId="77777777" w:rsidR="00C84437" w:rsidRPr="00375883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59A8D" w14:textId="77777777" w:rsidR="00C84437" w:rsidRPr="00375883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375883">
              <w:rPr>
                <w:rFonts w:ascii="Arial" w:hAnsi="Arial" w:cs="Arial"/>
                <w:color w:val="000000"/>
              </w:rPr>
              <w:t>Decompensated cirrhosis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70257" w14:textId="77777777" w:rsidR="00C84437" w:rsidRPr="00375883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375883">
              <w:rPr>
                <w:rFonts w:ascii="Arial" w:hAnsi="Arial" w:cs="Arial"/>
                <w:color w:val="000000"/>
              </w:rPr>
              <w:t>5 (25.0)</w:t>
            </w:r>
          </w:p>
        </w:tc>
        <w:tc>
          <w:tcPr>
            <w:tcW w:w="1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1ABC1" w14:textId="77777777" w:rsidR="00C84437" w:rsidRPr="00375883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375883">
              <w:rPr>
                <w:rFonts w:ascii="Arial" w:hAnsi="Arial" w:cs="Arial"/>
                <w:color w:val="000000"/>
              </w:rPr>
              <w:t>11 (55.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A16F762" w14:textId="77777777" w:rsidR="00C84437" w:rsidRPr="00375883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vertAlign w:val="superscript"/>
                <w:lang w:val="en-US"/>
              </w:rPr>
            </w:pPr>
          </w:p>
        </w:tc>
      </w:tr>
      <w:tr w:rsidR="00C84437" w:rsidRPr="0003696E" w14:paraId="25BBFDF8" w14:textId="77777777" w:rsidTr="00622B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8C358D" w14:textId="77777777" w:rsidR="00C84437" w:rsidRPr="00375883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F6651" w14:textId="77777777" w:rsidR="00C84437" w:rsidRPr="00375883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375883">
              <w:rPr>
                <w:rFonts w:ascii="Arial" w:hAnsi="Arial" w:cs="Arial"/>
                <w:color w:val="000000"/>
              </w:rPr>
              <w:t>Hepatocellular carcinoma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53A9F" w14:textId="77777777" w:rsidR="00C84437" w:rsidRPr="00375883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375883">
              <w:rPr>
                <w:rFonts w:ascii="Arial" w:hAnsi="Arial" w:cs="Arial"/>
                <w:color w:val="000000"/>
              </w:rPr>
              <w:t>9 (45.0)</w:t>
            </w:r>
          </w:p>
        </w:tc>
        <w:tc>
          <w:tcPr>
            <w:tcW w:w="1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6AFB7" w14:textId="77777777" w:rsidR="00C84437" w:rsidRPr="00375883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375883">
              <w:rPr>
                <w:rFonts w:ascii="Arial" w:hAnsi="Arial" w:cs="Arial"/>
                <w:color w:val="000000"/>
              </w:rPr>
              <w:t>1 (5.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5FE409" w14:textId="77777777" w:rsidR="00C84437" w:rsidRPr="00375883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vertAlign w:val="superscript"/>
                <w:lang w:val="en-US"/>
              </w:rPr>
            </w:pPr>
          </w:p>
        </w:tc>
      </w:tr>
      <w:tr w:rsidR="00C84437" w:rsidRPr="0003696E" w14:paraId="7A9EE722" w14:textId="77777777" w:rsidTr="0062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0ADE9F" w14:textId="77777777" w:rsidR="00C84437" w:rsidRPr="00375883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B5733" w14:textId="77777777" w:rsidR="00C84437" w:rsidRPr="00375883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375883">
              <w:rPr>
                <w:rFonts w:ascii="Arial" w:hAnsi="Arial" w:cs="Arial"/>
                <w:color w:val="000000"/>
              </w:rPr>
              <w:t>Other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D066A" w14:textId="77777777" w:rsidR="00C84437" w:rsidRPr="00375883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375883">
              <w:rPr>
                <w:rFonts w:ascii="Arial" w:hAnsi="Arial" w:cs="Arial"/>
                <w:color w:val="000000"/>
              </w:rPr>
              <w:t>1 (5.0)</w:t>
            </w:r>
          </w:p>
        </w:tc>
        <w:tc>
          <w:tcPr>
            <w:tcW w:w="1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BBD89" w14:textId="77777777" w:rsidR="00C84437" w:rsidRPr="00375883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375883">
              <w:rPr>
                <w:rFonts w:ascii="Arial" w:hAnsi="Arial" w:cs="Arial"/>
                <w:color w:val="000000"/>
              </w:rPr>
              <w:t>2 (10.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F33757" w14:textId="77777777" w:rsidR="00C84437" w:rsidRPr="00375883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vertAlign w:val="superscript"/>
                <w:lang w:val="en-US"/>
              </w:rPr>
            </w:pPr>
          </w:p>
        </w:tc>
      </w:tr>
      <w:tr w:rsidR="00C84437" w:rsidRPr="0003696E" w14:paraId="75F62208" w14:textId="77777777" w:rsidTr="00622B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15FE16" w14:textId="77777777" w:rsidR="00C84437" w:rsidRPr="00375883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159DA" w14:textId="77777777" w:rsidR="00C84437" w:rsidRPr="00375883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375883">
              <w:rPr>
                <w:rFonts w:ascii="Arial" w:hAnsi="Arial" w:cs="Arial"/>
                <w:color w:val="000000"/>
              </w:rPr>
              <w:t>Primary sclerosing cholangitis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0BB18" w14:textId="77777777" w:rsidR="00C84437" w:rsidRPr="00375883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375883">
              <w:rPr>
                <w:rFonts w:ascii="Arial" w:hAnsi="Arial" w:cs="Arial"/>
                <w:color w:val="000000"/>
              </w:rPr>
              <w:t>3 (15.0)</w:t>
            </w:r>
          </w:p>
        </w:tc>
        <w:tc>
          <w:tcPr>
            <w:tcW w:w="1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6325A" w14:textId="77777777" w:rsidR="00C84437" w:rsidRPr="00375883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375883">
              <w:rPr>
                <w:rFonts w:ascii="Arial" w:hAnsi="Arial" w:cs="Arial"/>
                <w:color w:val="000000"/>
              </w:rPr>
              <w:t>1 (5.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368E1A" w14:textId="77777777" w:rsidR="00C84437" w:rsidRPr="00375883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vertAlign w:val="superscript"/>
                <w:lang w:val="en-US"/>
              </w:rPr>
            </w:pPr>
          </w:p>
        </w:tc>
      </w:tr>
      <w:tr w:rsidR="00C84437" w:rsidRPr="0003696E" w14:paraId="7D4CCC06" w14:textId="77777777" w:rsidTr="0062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847BA6" w14:textId="77777777" w:rsidR="00C84437" w:rsidRPr="00375883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75883">
              <w:rPr>
                <w:rFonts w:ascii="Arial" w:hAnsi="Arial" w:cs="Arial"/>
                <w:lang w:val="en-US"/>
              </w:rPr>
              <w:t>Age at OLT (years)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87B21" w14:textId="77777777" w:rsidR="00C84437" w:rsidRPr="00375883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75883">
              <w:rPr>
                <w:rFonts w:ascii="Arial" w:hAnsi="Arial" w:cs="Arial"/>
                <w:color w:val="000000"/>
              </w:rPr>
              <w:t>54 [30, 63]</w:t>
            </w:r>
          </w:p>
        </w:tc>
        <w:tc>
          <w:tcPr>
            <w:tcW w:w="1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86326" w14:textId="77777777" w:rsidR="00C84437" w:rsidRPr="00375883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75883">
              <w:rPr>
                <w:rFonts w:ascii="Arial" w:hAnsi="Arial" w:cs="Arial"/>
                <w:color w:val="000000"/>
              </w:rPr>
              <w:t>52 [26, 61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30918E" w14:textId="77777777" w:rsidR="00C84437" w:rsidRPr="00375883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375883">
              <w:rPr>
                <w:rFonts w:ascii="Arial" w:hAnsi="Arial" w:cs="Arial"/>
                <w:color w:val="000000"/>
              </w:rPr>
              <w:t>0.674</w:t>
            </w:r>
          </w:p>
        </w:tc>
      </w:tr>
      <w:tr w:rsidR="00C84437" w:rsidRPr="0003696E" w14:paraId="39F55F51" w14:textId="77777777" w:rsidTr="00622B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3C0169" w14:textId="77777777" w:rsidR="00C84437" w:rsidRPr="00375883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75883">
              <w:rPr>
                <w:rFonts w:ascii="Arial" w:hAnsi="Arial" w:cs="Arial"/>
                <w:lang w:val="en-US"/>
              </w:rPr>
              <w:t>Time from OLT to biopsy (months)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EDD1B" w14:textId="77777777" w:rsidR="00C84437" w:rsidRPr="00375883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75883">
              <w:rPr>
                <w:rFonts w:ascii="Arial" w:hAnsi="Arial" w:cs="Arial"/>
                <w:color w:val="000000"/>
              </w:rPr>
              <w:t>18 [11, 44]</w:t>
            </w:r>
          </w:p>
        </w:tc>
        <w:tc>
          <w:tcPr>
            <w:tcW w:w="1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524FC" w14:textId="77777777" w:rsidR="00C84437" w:rsidRPr="00375883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75883">
              <w:rPr>
                <w:rFonts w:ascii="Arial" w:hAnsi="Arial" w:cs="Arial"/>
                <w:color w:val="000000"/>
              </w:rPr>
              <w:t>17 [9, 45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A898AA" w14:textId="77777777" w:rsidR="00C84437" w:rsidRPr="00375883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75883">
              <w:rPr>
                <w:rFonts w:ascii="Arial" w:hAnsi="Arial" w:cs="Arial"/>
                <w:color w:val="000000"/>
              </w:rPr>
              <w:t>0.882</w:t>
            </w:r>
          </w:p>
        </w:tc>
      </w:tr>
      <w:tr w:rsidR="00C84437" w:rsidRPr="0003696E" w14:paraId="6F1C17F1" w14:textId="77777777" w:rsidTr="0062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566AB0" w14:textId="77777777" w:rsidR="00C84437" w:rsidRPr="00C665BB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AST (U/l)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7A79F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25 [17, 37]</w:t>
            </w:r>
          </w:p>
        </w:tc>
        <w:tc>
          <w:tcPr>
            <w:tcW w:w="1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655C0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23 [10, 60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44A289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0.579</w:t>
            </w:r>
          </w:p>
        </w:tc>
      </w:tr>
      <w:tr w:rsidR="00C84437" w:rsidRPr="0003696E" w14:paraId="7EC1ED5D" w14:textId="77777777" w:rsidTr="00622B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CF5EE8" w14:textId="77777777" w:rsidR="00C84437" w:rsidRPr="00C665BB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ALT (U/l)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8A28D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20 [11, 43]</w:t>
            </w:r>
          </w:p>
        </w:tc>
        <w:tc>
          <w:tcPr>
            <w:tcW w:w="1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0E4DF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1</w:t>
            </w:r>
            <w:r w:rsidRPr="0003696E">
              <w:rPr>
                <w:rFonts w:ascii="Arial" w:hAnsi="Arial" w:cs="Arial"/>
                <w:color w:val="000000"/>
              </w:rPr>
              <w:t xml:space="preserve"> [7, 65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591D33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0.675</w:t>
            </w:r>
          </w:p>
        </w:tc>
      </w:tr>
      <w:tr w:rsidR="00C84437" w:rsidRPr="0003696E" w14:paraId="6342B875" w14:textId="77777777" w:rsidTr="0062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BBFFB2" w14:textId="77777777" w:rsidR="00C84437" w:rsidRPr="00C665BB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AP (U/l)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D33B1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101 [55, 308]</w:t>
            </w:r>
          </w:p>
        </w:tc>
        <w:tc>
          <w:tcPr>
            <w:tcW w:w="1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4FA05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118 [56, 216.00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B8813D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0.636</w:t>
            </w:r>
          </w:p>
        </w:tc>
      </w:tr>
      <w:tr w:rsidR="00C84437" w:rsidRPr="0003696E" w14:paraId="54F11801" w14:textId="77777777" w:rsidTr="00622B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AB3C4B" w14:textId="77777777" w:rsidR="00C84437" w:rsidRPr="00C665BB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GGT (U/l)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4D047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33 [11, 148]</w:t>
            </w:r>
          </w:p>
        </w:tc>
        <w:tc>
          <w:tcPr>
            <w:tcW w:w="1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71521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03696E">
              <w:rPr>
                <w:rFonts w:ascii="Arial" w:hAnsi="Arial" w:cs="Arial"/>
                <w:color w:val="000000"/>
              </w:rPr>
              <w:t xml:space="preserve"> [8, 927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6244AC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0.776</w:t>
            </w:r>
          </w:p>
        </w:tc>
      </w:tr>
      <w:tr w:rsidR="00C84437" w:rsidRPr="0003696E" w14:paraId="6DCC9CF6" w14:textId="77777777" w:rsidTr="0062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32CDEF" w14:textId="77777777" w:rsidR="00C84437" w:rsidRPr="00C665BB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Bilirubin (µmol/l)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31D71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6 [3, 16]</w:t>
            </w:r>
          </w:p>
        </w:tc>
        <w:tc>
          <w:tcPr>
            <w:tcW w:w="1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D6D2B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10 [4, 31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31BA7F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0.067</w:t>
            </w:r>
          </w:p>
        </w:tc>
      </w:tr>
      <w:tr w:rsidR="00C84437" w:rsidRPr="0003696E" w14:paraId="39C9E04A" w14:textId="77777777" w:rsidTr="00622B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AE68E6" w14:textId="77777777" w:rsidR="00C84437" w:rsidRPr="00C665BB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Creatinine (µmol/l)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B302D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106 [63, 229]</w:t>
            </w:r>
          </w:p>
        </w:tc>
        <w:tc>
          <w:tcPr>
            <w:tcW w:w="1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3E20C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107 [76, 246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B3CCF0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.000</w:t>
            </w:r>
          </w:p>
        </w:tc>
      </w:tr>
      <w:tr w:rsidR="00C84437" w:rsidRPr="0003696E" w14:paraId="75371A63" w14:textId="77777777" w:rsidTr="0062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AE4D34" w14:textId="77777777" w:rsidR="00C84437" w:rsidRPr="00C665BB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eGFR (ml/min/1.73)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480F6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56 [23, 105]</w:t>
            </w:r>
          </w:p>
        </w:tc>
        <w:tc>
          <w:tcPr>
            <w:tcW w:w="1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41244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5</w:t>
            </w:r>
            <w:r>
              <w:rPr>
                <w:rFonts w:ascii="Arial" w:hAnsi="Arial" w:cs="Arial"/>
                <w:color w:val="000000"/>
              </w:rPr>
              <w:t>8</w:t>
            </w:r>
            <w:r w:rsidRPr="0003696E">
              <w:rPr>
                <w:rFonts w:ascii="Arial" w:hAnsi="Arial" w:cs="Arial"/>
                <w:color w:val="000000"/>
              </w:rPr>
              <w:t xml:space="preserve"> [23, 103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1D9DAE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0.598</w:t>
            </w:r>
          </w:p>
        </w:tc>
      </w:tr>
      <w:tr w:rsidR="00C84437" w:rsidRPr="0003696E" w14:paraId="74CE5CDD" w14:textId="77777777" w:rsidTr="00622BB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FC43AC" w14:textId="77777777" w:rsidR="00C84437" w:rsidRPr="00C665BB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Total cholesterol (mg/dl)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CF321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188 [131, 298]</w:t>
            </w:r>
          </w:p>
        </w:tc>
        <w:tc>
          <w:tcPr>
            <w:tcW w:w="1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80411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170 [104, 232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50DA2A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0.085</w:t>
            </w:r>
          </w:p>
        </w:tc>
      </w:tr>
      <w:tr w:rsidR="00C84437" w:rsidRPr="0003696E" w14:paraId="5E656325" w14:textId="77777777" w:rsidTr="0062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CD81CC" w14:textId="77777777" w:rsidR="00C84437" w:rsidRPr="00C665BB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Tacrolimus trough level at biopsy (ng/ml)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93E2A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4.4 [2.8, 8.5]</w:t>
            </w:r>
          </w:p>
        </w:tc>
        <w:tc>
          <w:tcPr>
            <w:tcW w:w="1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27692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6 [2.9, 10.7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1BAA6A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C84437" w:rsidRPr="0003696E" w14:paraId="77253E24" w14:textId="77777777" w:rsidTr="00622BBA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997CF2" w14:textId="77777777" w:rsidR="00C84437" w:rsidRPr="00C665BB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Everolimus trough level at biopsy (ng/ml)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B4F72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3696E">
              <w:rPr>
                <w:rFonts w:ascii="Arial" w:hAnsi="Arial" w:cs="Arial"/>
                <w:color w:val="000000"/>
              </w:rPr>
              <w:t>4.9 [3.7, 9.0]</w:t>
            </w:r>
          </w:p>
        </w:tc>
        <w:tc>
          <w:tcPr>
            <w:tcW w:w="1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381E3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 xml:space="preserve">0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9AA127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C84437" w:rsidRPr="0003696E" w14:paraId="07912E4B" w14:textId="77777777" w:rsidTr="0062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CDD759" w14:textId="77777777" w:rsidR="00C84437" w:rsidRPr="000612FA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612FA">
              <w:rPr>
                <w:rFonts w:ascii="Arial" w:hAnsi="Arial" w:cs="Arial"/>
                <w:lang w:val="en-US"/>
              </w:rPr>
              <w:t>Mycophenolate dosage at biopsy (mg/d)</w:t>
            </w:r>
          </w:p>
        </w:tc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5D4D" w14:textId="77777777" w:rsidR="00C84437" w:rsidRPr="000612FA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0612FA">
              <w:rPr>
                <w:rFonts w:ascii="Arial" w:hAnsi="Arial" w:cs="Arial"/>
                <w:lang w:val="en-US"/>
              </w:rPr>
              <w:t>n.a.</w:t>
            </w:r>
            <w:proofErr w:type="spellEnd"/>
          </w:p>
        </w:tc>
        <w:tc>
          <w:tcPr>
            <w:tcW w:w="13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74970" w14:textId="77777777" w:rsidR="00C84437" w:rsidRPr="000612FA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612FA">
              <w:rPr>
                <w:rFonts w:ascii="Arial" w:hAnsi="Arial" w:cs="Arial"/>
                <w:lang w:val="en-US"/>
              </w:rPr>
              <w:t xml:space="preserve">1000 </w:t>
            </w:r>
            <w:r w:rsidRPr="000612FA">
              <w:rPr>
                <w:rFonts w:ascii="Arial" w:hAnsi="Arial" w:cs="Arial"/>
                <w:color w:val="000000"/>
              </w:rPr>
              <w:t>[</w:t>
            </w:r>
            <w:r w:rsidRPr="000612FA">
              <w:rPr>
                <w:rFonts w:ascii="Arial" w:hAnsi="Arial" w:cs="Arial"/>
                <w:lang w:val="en-US"/>
              </w:rPr>
              <w:t>500,1000</w:t>
            </w:r>
            <w:r w:rsidRPr="000612FA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5907E9" w14:textId="77777777" w:rsidR="00C84437" w:rsidRPr="000612FA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0612FA">
              <w:rPr>
                <w:rFonts w:ascii="Arial" w:hAnsi="Arial" w:cs="Arial"/>
                <w:b/>
                <w:bCs/>
                <w:lang w:val="en-US"/>
              </w:rPr>
              <w:t>-</w:t>
            </w:r>
          </w:p>
        </w:tc>
      </w:tr>
      <w:tr w:rsidR="00C84437" w:rsidRPr="0003696E" w14:paraId="4E96B31E" w14:textId="77777777" w:rsidTr="00622BBA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A9B302" w14:textId="77777777" w:rsidR="00C84437" w:rsidRPr="000612FA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0612FA">
              <w:rPr>
                <w:rFonts w:ascii="Arial" w:hAnsi="Arial" w:cs="Arial"/>
                <w:lang w:val="en-US"/>
              </w:rPr>
              <w:t>Donor-specific anti-HLA antibodies n (%)</w:t>
            </w:r>
            <w:r w:rsidRPr="000612FA">
              <w:rPr>
                <w:rFonts w:ascii="Arial" w:hAnsi="Arial" w:cs="Arial"/>
                <w:vertAlign w:val="superscript"/>
                <w:lang w:val="en-US"/>
              </w:rPr>
              <w:t>2</w:t>
            </w:r>
            <w:r w:rsidRPr="000612FA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4543AB" w14:textId="77777777" w:rsidR="00C84437" w:rsidRPr="000612FA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612F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41DF33" w14:textId="77777777" w:rsidR="00C84437" w:rsidRPr="000612FA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612FA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1C668B" w14:textId="77777777" w:rsidR="00C84437" w:rsidRPr="000612FA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612FA">
              <w:rPr>
                <w:rFonts w:ascii="Arial" w:hAnsi="Arial" w:cs="Arial"/>
                <w:lang w:val="en-US"/>
              </w:rPr>
              <w:t xml:space="preserve">    -</w:t>
            </w:r>
          </w:p>
        </w:tc>
      </w:tr>
    </w:tbl>
    <w:p w14:paraId="066270D3" w14:textId="77777777" w:rsidR="00C84437" w:rsidRPr="00684271" w:rsidRDefault="00C84437" w:rsidP="00C84437">
      <w:pPr>
        <w:spacing w:line="480" w:lineRule="auto"/>
        <w:jc w:val="both"/>
        <w:rPr>
          <w:rFonts w:ascii="Arial" w:hAnsi="Arial"/>
          <w:b/>
          <w:bCs/>
          <w:lang w:val="en-US"/>
        </w:rPr>
      </w:pPr>
      <w:r w:rsidRPr="00684271">
        <w:rPr>
          <w:rFonts w:ascii="Arial" w:hAnsi="Arial"/>
          <w:lang w:val="en-US"/>
        </w:rPr>
        <w:t xml:space="preserve">Data is provided </w:t>
      </w:r>
      <w:r>
        <w:rPr>
          <w:rFonts w:ascii="Arial" w:hAnsi="Arial"/>
          <w:lang w:val="en-US"/>
        </w:rPr>
        <w:t>as N</w:t>
      </w:r>
      <w:r w:rsidRPr="00684271">
        <w:rPr>
          <w:rFonts w:ascii="Arial" w:hAnsi="Arial"/>
          <w:lang w:val="en-US"/>
        </w:rPr>
        <w:t>o. (%) or median [</w:t>
      </w:r>
      <w:r>
        <w:rPr>
          <w:rFonts w:ascii="Arial" w:hAnsi="Arial"/>
          <w:lang w:val="en-US"/>
        </w:rPr>
        <w:t>range</w:t>
      </w:r>
      <w:r w:rsidRPr="00684271">
        <w:rPr>
          <w:rFonts w:ascii="Arial" w:hAnsi="Arial"/>
          <w:lang w:val="en-US"/>
        </w:rPr>
        <w:t xml:space="preserve">]. </w:t>
      </w:r>
      <w:r w:rsidRPr="00684271">
        <w:rPr>
          <w:rFonts w:ascii="Arial" w:hAnsi="Arial"/>
          <w:b/>
          <w:bCs/>
          <w:lang w:val="en-US"/>
        </w:rPr>
        <w:t xml:space="preserve"> </w:t>
      </w:r>
    </w:p>
    <w:p w14:paraId="098F09D9" w14:textId="6FD6B2B1" w:rsidR="00C84437" w:rsidRPr="00C665BB" w:rsidRDefault="00C84437" w:rsidP="00C84437">
      <w:pPr>
        <w:pageBreakBefore/>
        <w:spacing w:after="0"/>
        <w:rPr>
          <w:rFonts w:ascii="Arial" w:hAnsi="Arial" w:cs="Arial"/>
          <w:lang w:val="en-US"/>
        </w:rPr>
      </w:pPr>
      <w:r w:rsidRPr="0090185C">
        <w:rPr>
          <w:rFonts w:ascii="Arial" w:hAnsi="Arial" w:cs="Arial"/>
          <w:lang w:val="en-US"/>
        </w:rPr>
        <w:lastRenderedPageBreak/>
        <w:t>Supplementary Table 2</w:t>
      </w:r>
      <w:r w:rsidR="0090185C">
        <w:rPr>
          <w:rFonts w:ascii="Arial" w:hAnsi="Arial" w:cs="Arial"/>
          <w:lang w:val="en-US"/>
        </w:rPr>
        <w:t xml:space="preserve">: </w:t>
      </w:r>
      <w:r w:rsidRPr="00C665BB">
        <w:rPr>
          <w:rFonts w:ascii="Arial" w:hAnsi="Arial" w:cs="Arial"/>
          <w:lang w:val="en-US"/>
        </w:rPr>
        <w:t>Histological findings - Inflammation</w:t>
      </w:r>
      <w:r w:rsidRPr="0003696E">
        <w:rPr>
          <w:rFonts w:ascii="Arial" w:hAnsi="Arial" w:cs="Arial"/>
          <w:lang w:val="en-US"/>
        </w:rPr>
        <w:t xml:space="preserve"> in the PSM cohort </w:t>
      </w:r>
    </w:p>
    <w:tbl>
      <w:tblPr>
        <w:tblStyle w:val="EinfacheTabelle11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5"/>
        <w:gridCol w:w="2070"/>
        <w:gridCol w:w="2250"/>
        <w:gridCol w:w="1526"/>
      </w:tblGrid>
      <w:tr w:rsidR="00C84437" w:rsidRPr="00C665BB" w14:paraId="24A0685B" w14:textId="77777777" w:rsidTr="00622B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10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</w:tcPr>
          <w:p w14:paraId="4F799057" w14:textId="77777777" w:rsidR="00C84437" w:rsidRPr="00C665BB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070" w:type="dxa"/>
          </w:tcPr>
          <w:p w14:paraId="05A33087" w14:textId="77777777" w:rsidR="00C84437" w:rsidRPr="00C665BB" w:rsidRDefault="00C84437" w:rsidP="00622BB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EVR/lowTAC</w:t>
            </w:r>
          </w:p>
          <w:p w14:paraId="60895321" w14:textId="77777777" w:rsidR="00C84437" w:rsidRPr="00C665BB" w:rsidRDefault="00C84437" w:rsidP="00622BB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(n = 20)</w:t>
            </w:r>
          </w:p>
        </w:tc>
        <w:tc>
          <w:tcPr>
            <w:tcW w:w="2250" w:type="dxa"/>
          </w:tcPr>
          <w:p w14:paraId="0F46F9A6" w14:textId="77777777" w:rsidR="00C84437" w:rsidRPr="00C665BB" w:rsidRDefault="00C84437" w:rsidP="00622BB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highTAC/</w:t>
            </w:r>
          </w:p>
          <w:p w14:paraId="30E414EC" w14:textId="77777777" w:rsidR="00C84437" w:rsidRPr="00C665BB" w:rsidRDefault="00C84437" w:rsidP="00622BB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mycophenolate</w:t>
            </w:r>
          </w:p>
          <w:p w14:paraId="39035D61" w14:textId="77777777" w:rsidR="00C84437" w:rsidRPr="00C665BB" w:rsidRDefault="00C84437" w:rsidP="00622BB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 xml:space="preserve">(n = </w:t>
            </w:r>
            <w:r w:rsidRPr="0003696E">
              <w:rPr>
                <w:rFonts w:ascii="Arial" w:hAnsi="Arial" w:cs="Arial"/>
                <w:lang w:val="en-US"/>
              </w:rPr>
              <w:t>20</w:t>
            </w:r>
            <w:r w:rsidRPr="00C665BB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26" w:type="dxa"/>
          </w:tcPr>
          <w:p w14:paraId="51221C31" w14:textId="77777777" w:rsidR="00C84437" w:rsidRPr="00C665BB" w:rsidRDefault="00C84437" w:rsidP="00622BB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 xml:space="preserve">p- values </w:t>
            </w:r>
          </w:p>
        </w:tc>
      </w:tr>
      <w:tr w:rsidR="00C84437" w:rsidRPr="0003696E" w14:paraId="452E7574" w14:textId="77777777" w:rsidTr="0062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Align w:val="center"/>
          </w:tcPr>
          <w:p w14:paraId="38D03BC2" w14:textId="77777777" w:rsidR="00C84437" w:rsidRPr="00C665BB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Ishak A</w:t>
            </w:r>
          </w:p>
        </w:tc>
        <w:tc>
          <w:tcPr>
            <w:tcW w:w="2070" w:type="dxa"/>
            <w:vAlign w:val="bottom"/>
          </w:tcPr>
          <w:p w14:paraId="27914D02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0 [0, 2]</w:t>
            </w:r>
          </w:p>
        </w:tc>
        <w:tc>
          <w:tcPr>
            <w:tcW w:w="2250" w:type="dxa"/>
            <w:vAlign w:val="bottom"/>
          </w:tcPr>
          <w:p w14:paraId="0C43FCCD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0 [0, 2]</w:t>
            </w:r>
          </w:p>
        </w:tc>
        <w:tc>
          <w:tcPr>
            <w:tcW w:w="1526" w:type="dxa"/>
            <w:vAlign w:val="bottom"/>
          </w:tcPr>
          <w:p w14:paraId="27460B5B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0.453</w:t>
            </w:r>
          </w:p>
        </w:tc>
      </w:tr>
      <w:tr w:rsidR="00C84437" w:rsidRPr="00C665BB" w14:paraId="565B16FB" w14:textId="77777777" w:rsidTr="00622BB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Align w:val="center"/>
          </w:tcPr>
          <w:p w14:paraId="225CC35A" w14:textId="77777777" w:rsidR="00C84437" w:rsidRPr="00C665BB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Ishak B</w:t>
            </w:r>
          </w:p>
        </w:tc>
        <w:tc>
          <w:tcPr>
            <w:tcW w:w="2070" w:type="dxa"/>
            <w:vAlign w:val="bottom"/>
          </w:tcPr>
          <w:p w14:paraId="5BBF0FDD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0 [0, 0]</w:t>
            </w:r>
          </w:p>
        </w:tc>
        <w:tc>
          <w:tcPr>
            <w:tcW w:w="2250" w:type="dxa"/>
            <w:vAlign w:val="bottom"/>
          </w:tcPr>
          <w:p w14:paraId="4BD065A7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0 [0, 0]</w:t>
            </w:r>
          </w:p>
        </w:tc>
        <w:tc>
          <w:tcPr>
            <w:tcW w:w="1526" w:type="dxa"/>
            <w:vAlign w:val="bottom"/>
          </w:tcPr>
          <w:p w14:paraId="14D8A5BE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C84437" w:rsidRPr="0003696E" w14:paraId="082F3B4D" w14:textId="77777777" w:rsidTr="0062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Align w:val="center"/>
          </w:tcPr>
          <w:p w14:paraId="7F8D746B" w14:textId="77777777" w:rsidR="00C84437" w:rsidRPr="00C665BB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Ishak C</w:t>
            </w:r>
          </w:p>
        </w:tc>
        <w:tc>
          <w:tcPr>
            <w:tcW w:w="2070" w:type="dxa"/>
            <w:vAlign w:val="bottom"/>
          </w:tcPr>
          <w:p w14:paraId="70B839E2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1 [0, 2]</w:t>
            </w:r>
          </w:p>
        </w:tc>
        <w:tc>
          <w:tcPr>
            <w:tcW w:w="2250" w:type="dxa"/>
            <w:vAlign w:val="bottom"/>
          </w:tcPr>
          <w:p w14:paraId="66918D9B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1 [0, 2]</w:t>
            </w:r>
          </w:p>
        </w:tc>
        <w:tc>
          <w:tcPr>
            <w:tcW w:w="1526" w:type="dxa"/>
            <w:vAlign w:val="bottom"/>
          </w:tcPr>
          <w:p w14:paraId="78F272E9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0.759</w:t>
            </w:r>
          </w:p>
        </w:tc>
      </w:tr>
      <w:tr w:rsidR="00C84437" w:rsidRPr="00C665BB" w14:paraId="15056D8B" w14:textId="77777777" w:rsidTr="00622BB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Align w:val="center"/>
          </w:tcPr>
          <w:p w14:paraId="1702A6C2" w14:textId="77777777" w:rsidR="00C84437" w:rsidRPr="00C665BB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Ishak D</w:t>
            </w:r>
          </w:p>
        </w:tc>
        <w:tc>
          <w:tcPr>
            <w:tcW w:w="2070" w:type="dxa"/>
            <w:vAlign w:val="bottom"/>
          </w:tcPr>
          <w:p w14:paraId="5BC41347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1 [0, 2]</w:t>
            </w:r>
          </w:p>
        </w:tc>
        <w:tc>
          <w:tcPr>
            <w:tcW w:w="2250" w:type="dxa"/>
            <w:vAlign w:val="bottom"/>
          </w:tcPr>
          <w:p w14:paraId="0C246A7B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1 [0, 4]</w:t>
            </w:r>
          </w:p>
        </w:tc>
        <w:tc>
          <w:tcPr>
            <w:tcW w:w="1526" w:type="dxa"/>
            <w:vAlign w:val="bottom"/>
          </w:tcPr>
          <w:p w14:paraId="6C15A26F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0.275</w:t>
            </w:r>
          </w:p>
        </w:tc>
      </w:tr>
      <w:tr w:rsidR="00C84437" w:rsidRPr="0003696E" w14:paraId="3C61F411" w14:textId="77777777" w:rsidTr="0062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Align w:val="bottom"/>
          </w:tcPr>
          <w:p w14:paraId="0C4832A9" w14:textId="77777777" w:rsidR="00C84437" w:rsidRPr="0003696E" w:rsidRDefault="00C84437" w:rsidP="00622BBA">
            <w:pPr>
              <w:spacing w:after="0" w:line="240" w:lineRule="auto"/>
              <w:rPr>
                <w:rFonts w:ascii="Arial" w:hAnsi="Arial" w:cs="Arial"/>
                <w:highlight w:val="yellow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LAF Total</w:t>
            </w:r>
          </w:p>
        </w:tc>
        <w:tc>
          <w:tcPr>
            <w:tcW w:w="2070" w:type="dxa"/>
            <w:vAlign w:val="bottom"/>
          </w:tcPr>
          <w:p w14:paraId="48CC239C" w14:textId="77777777" w:rsidR="00C84437" w:rsidRPr="0003696E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3696E">
              <w:rPr>
                <w:rFonts w:ascii="Arial" w:hAnsi="Arial" w:cs="Arial"/>
                <w:color w:val="000000"/>
              </w:rPr>
              <w:t>2 [0, 4]</w:t>
            </w:r>
          </w:p>
        </w:tc>
        <w:tc>
          <w:tcPr>
            <w:tcW w:w="2250" w:type="dxa"/>
            <w:vAlign w:val="bottom"/>
          </w:tcPr>
          <w:p w14:paraId="5A7EE393" w14:textId="77777777" w:rsidR="00C84437" w:rsidRPr="0003696E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3696E">
              <w:rPr>
                <w:rFonts w:ascii="Arial" w:hAnsi="Arial" w:cs="Arial"/>
                <w:color w:val="000000"/>
              </w:rPr>
              <w:t>1 [1, 5]</w:t>
            </w:r>
          </w:p>
        </w:tc>
        <w:tc>
          <w:tcPr>
            <w:tcW w:w="1526" w:type="dxa"/>
            <w:vAlign w:val="bottom"/>
          </w:tcPr>
          <w:p w14:paraId="50ED5851" w14:textId="77777777" w:rsidR="00C84437" w:rsidRPr="0003696E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03696E">
              <w:rPr>
                <w:rFonts w:ascii="Arial" w:hAnsi="Arial" w:cs="Arial"/>
                <w:color w:val="000000"/>
              </w:rPr>
              <w:t>0.377</w:t>
            </w:r>
          </w:p>
        </w:tc>
      </w:tr>
      <w:tr w:rsidR="00C84437" w:rsidRPr="00C665BB" w14:paraId="25FDC675" w14:textId="77777777" w:rsidTr="00622BB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Align w:val="center"/>
          </w:tcPr>
          <w:p w14:paraId="14DD0572" w14:textId="77777777" w:rsidR="00C84437" w:rsidRPr="00C665BB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RAI portal</w:t>
            </w:r>
          </w:p>
        </w:tc>
        <w:tc>
          <w:tcPr>
            <w:tcW w:w="2070" w:type="dxa"/>
            <w:vAlign w:val="bottom"/>
          </w:tcPr>
          <w:p w14:paraId="7E26B503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1 [0, 2]</w:t>
            </w:r>
          </w:p>
        </w:tc>
        <w:tc>
          <w:tcPr>
            <w:tcW w:w="2250" w:type="dxa"/>
            <w:vAlign w:val="bottom"/>
          </w:tcPr>
          <w:p w14:paraId="2DFB22AF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1 [0, 3]</w:t>
            </w:r>
          </w:p>
        </w:tc>
        <w:tc>
          <w:tcPr>
            <w:tcW w:w="1526" w:type="dxa"/>
            <w:vAlign w:val="bottom"/>
          </w:tcPr>
          <w:p w14:paraId="166E7150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0.054</w:t>
            </w:r>
          </w:p>
        </w:tc>
      </w:tr>
      <w:tr w:rsidR="00C84437" w:rsidRPr="0003696E" w14:paraId="65CADFA0" w14:textId="77777777" w:rsidTr="0062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Align w:val="center"/>
          </w:tcPr>
          <w:p w14:paraId="13B3396B" w14:textId="77777777" w:rsidR="00C84437" w:rsidRPr="00C665BB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RAI biliary</w:t>
            </w:r>
          </w:p>
        </w:tc>
        <w:tc>
          <w:tcPr>
            <w:tcW w:w="2070" w:type="dxa"/>
            <w:vAlign w:val="bottom"/>
          </w:tcPr>
          <w:p w14:paraId="5DAE7936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0 [0, 1]</w:t>
            </w:r>
          </w:p>
        </w:tc>
        <w:tc>
          <w:tcPr>
            <w:tcW w:w="2250" w:type="dxa"/>
            <w:vAlign w:val="bottom"/>
          </w:tcPr>
          <w:p w14:paraId="096D076E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0 [0, 2]</w:t>
            </w:r>
          </w:p>
        </w:tc>
        <w:tc>
          <w:tcPr>
            <w:tcW w:w="1526" w:type="dxa"/>
            <w:vAlign w:val="bottom"/>
          </w:tcPr>
          <w:p w14:paraId="36C2AF46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0.789</w:t>
            </w:r>
          </w:p>
        </w:tc>
      </w:tr>
      <w:tr w:rsidR="00C84437" w:rsidRPr="00C665BB" w14:paraId="356E662C" w14:textId="77777777" w:rsidTr="00622BB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vAlign w:val="center"/>
          </w:tcPr>
          <w:p w14:paraId="32F1FD1B" w14:textId="77777777" w:rsidR="00C84437" w:rsidRPr="00C665BB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RAI venous-endothelial</w:t>
            </w:r>
          </w:p>
        </w:tc>
        <w:tc>
          <w:tcPr>
            <w:tcW w:w="2070" w:type="dxa"/>
            <w:vAlign w:val="bottom"/>
          </w:tcPr>
          <w:p w14:paraId="0887B194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0 [0, 1]</w:t>
            </w:r>
          </w:p>
        </w:tc>
        <w:tc>
          <w:tcPr>
            <w:tcW w:w="2250" w:type="dxa"/>
            <w:vAlign w:val="bottom"/>
          </w:tcPr>
          <w:p w14:paraId="58B43A27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0 [0, 2]</w:t>
            </w:r>
          </w:p>
        </w:tc>
        <w:tc>
          <w:tcPr>
            <w:tcW w:w="1526" w:type="dxa"/>
            <w:vAlign w:val="bottom"/>
          </w:tcPr>
          <w:p w14:paraId="1527DDA3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0.938</w:t>
            </w:r>
          </w:p>
        </w:tc>
      </w:tr>
    </w:tbl>
    <w:p w14:paraId="6752630D" w14:textId="77777777" w:rsidR="00C84437" w:rsidRPr="00684271" w:rsidRDefault="00C84437" w:rsidP="00C84437">
      <w:pPr>
        <w:spacing w:line="480" w:lineRule="auto"/>
        <w:jc w:val="both"/>
        <w:rPr>
          <w:rFonts w:ascii="Arial" w:hAnsi="Arial"/>
          <w:b/>
          <w:bCs/>
          <w:lang w:val="en-US"/>
        </w:rPr>
      </w:pPr>
      <w:r w:rsidRPr="00684271">
        <w:rPr>
          <w:rFonts w:ascii="Arial" w:hAnsi="Arial"/>
          <w:lang w:val="en-US"/>
        </w:rPr>
        <w:t xml:space="preserve">Data is provided </w:t>
      </w:r>
      <w:r>
        <w:rPr>
          <w:rFonts w:ascii="Arial" w:hAnsi="Arial"/>
          <w:lang w:val="en-US"/>
        </w:rPr>
        <w:t xml:space="preserve">as </w:t>
      </w:r>
      <w:r w:rsidRPr="00684271">
        <w:rPr>
          <w:rFonts w:ascii="Arial" w:hAnsi="Arial"/>
          <w:lang w:val="en-US"/>
        </w:rPr>
        <w:t>median [</w:t>
      </w:r>
      <w:r>
        <w:rPr>
          <w:rFonts w:ascii="Arial" w:hAnsi="Arial"/>
          <w:lang w:val="en-US"/>
        </w:rPr>
        <w:t>range</w:t>
      </w:r>
      <w:r w:rsidRPr="00684271">
        <w:rPr>
          <w:rFonts w:ascii="Arial" w:hAnsi="Arial"/>
          <w:lang w:val="en-US"/>
        </w:rPr>
        <w:t xml:space="preserve">]. </w:t>
      </w:r>
      <w:r w:rsidRPr="00684271">
        <w:rPr>
          <w:rFonts w:ascii="Arial" w:hAnsi="Arial"/>
          <w:b/>
          <w:bCs/>
          <w:lang w:val="en-US"/>
        </w:rPr>
        <w:t xml:space="preserve"> </w:t>
      </w:r>
    </w:p>
    <w:p w14:paraId="5EAEC4FC" w14:textId="77777777" w:rsidR="00C84437" w:rsidRPr="00C665BB" w:rsidRDefault="00C84437" w:rsidP="00C84437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71C7DA86" w14:textId="77777777" w:rsidR="00C84437" w:rsidRPr="00C665BB" w:rsidRDefault="00C84437" w:rsidP="00C84437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1B1744DD" w14:textId="77777777" w:rsidR="00C84437" w:rsidRPr="00C665BB" w:rsidRDefault="00C84437" w:rsidP="00C84437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66B98143" w14:textId="77777777" w:rsidR="00C84437" w:rsidRPr="00C665BB" w:rsidRDefault="00C84437" w:rsidP="00C84437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75A0E345" w14:textId="77777777" w:rsidR="00C84437" w:rsidRPr="00C665BB" w:rsidRDefault="00C84437" w:rsidP="00C84437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383BB88A" w14:textId="77777777" w:rsidR="00C84437" w:rsidRPr="00C665BB" w:rsidRDefault="00C84437" w:rsidP="00C84437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66236451" w14:textId="77777777" w:rsidR="00C84437" w:rsidRPr="00C665BB" w:rsidRDefault="00C84437" w:rsidP="00C84437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76CC5DA0" w14:textId="77777777" w:rsidR="00C84437" w:rsidRPr="00C665BB" w:rsidRDefault="00C84437" w:rsidP="00C84437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1930BA0A" w14:textId="77777777" w:rsidR="00C84437" w:rsidRPr="00C665BB" w:rsidRDefault="00C84437" w:rsidP="00C84437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7D5DCF4C" w14:textId="77777777" w:rsidR="00C84437" w:rsidRDefault="00C84437" w:rsidP="00C84437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12E68342" w14:textId="2EF38C39" w:rsidR="00C84437" w:rsidRDefault="00C84437" w:rsidP="00C84437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50574005" w14:textId="3E3FED70" w:rsidR="00C84437" w:rsidRDefault="00C84437" w:rsidP="00C84437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3584B190" w14:textId="77777777" w:rsidR="00C84437" w:rsidRPr="00C665BB" w:rsidRDefault="00C84437" w:rsidP="00C84437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30463D24" w14:textId="77777777" w:rsidR="00C84437" w:rsidRPr="00C665BB" w:rsidRDefault="00C84437" w:rsidP="00C84437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11A45078" w14:textId="1A922724" w:rsidR="00C84437" w:rsidRPr="00C665BB" w:rsidRDefault="00C84437" w:rsidP="00C84437">
      <w:pPr>
        <w:spacing w:after="0" w:line="240" w:lineRule="auto"/>
        <w:jc w:val="both"/>
        <w:rPr>
          <w:rFonts w:ascii="Arial" w:hAnsi="Arial" w:cs="Arial"/>
          <w:bCs/>
          <w:lang w:val="en-US"/>
        </w:rPr>
      </w:pPr>
      <w:r w:rsidRPr="0090185C">
        <w:rPr>
          <w:rFonts w:ascii="Arial" w:hAnsi="Arial" w:cs="Arial"/>
          <w:bCs/>
          <w:lang w:val="en-US"/>
        </w:rPr>
        <w:lastRenderedPageBreak/>
        <w:t>Supplementary Table 3</w:t>
      </w:r>
      <w:r w:rsidR="0090185C">
        <w:rPr>
          <w:rFonts w:ascii="Arial" w:hAnsi="Arial" w:cs="Arial"/>
          <w:bCs/>
          <w:lang w:val="en-US"/>
        </w:rPr>
        <w:t>:</w:t>
      </w:r>
      <w:r w:rsidRPr="00C665BB">
        <w:rPr>
          <w:rFonts w:ascii="Arial" w:hAnsi="Arial" w:cs="Arial"/>
          <w:bCs/>
          <w:lang w:val="en-US"/>
        </w:rPr>
        <w:t xml:space="preserve"> Histological diagnoses</w:t>
      </w:r>
      <w:r w:rsidRPr="0003696E">
        <w:rPr>
          <w:rFonts w:ascii="Arial" w:hAnsi="Arial" w:cs="Arial"/>
          <w:bCs/>
          <w:lang w:val="en-US"/>
        </w:rPr>
        <w:t xml:space="preserve"> in the PSM cohort</w:t>
      </w:r>
    </w:p>
    <w:tbl>
      <w:tblPr>
        <w:tblStyle w:val="EinfacheTabelle11"/>
        <w:tblW w:w="80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5"/>
        <w:gridCol w:w="1710"/>
        <w:gridCol w:w="1890"/>
        <w:gridCol w:w="1172"/>
      </w:tblGrid>
      <w:tr w:rsidR="00C84437" w:rsidRPr="0003696E" w14:paraId="5AD3CBC0" w14:textId="77777777" w:rsidTr="00622B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67AFBC85" w14:textId="77777777" w:rsidR="00C84437" w:rsidRPr="00C665BB" w:rsidRDefault="00C84437" w:rsidP="00622BB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10" w:type="dxa"/>
            <w:vAlign w:val="center"/>
          </w:tcPr>
          <w:p w14:paraId="5BE02B9B" w14:textId="77777777" w:rsidR="00C84437" w:rsidRPr="00C665BB" w:rsidRDefault="00C84437" w:rsidP="00622BB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EVR/lowTAC</w:t>
            </w:r>
          </w:p>
          <w:p w14:paraId="41F5CBB9" w14:textId="77777777" w:rsidR="00C84437" w:rsidRPr="00C665BB" w:rsidRDefault="00C84437" w:rsidP="00622BB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(n = 20)</w:t>
            </w:r>
          </w:p>
        </w:tc>
        <w:tc>
          <w:tcPr>
            <w:tcW w:w="1890" w:type="dxa"/>
            <w:vAlign w:val="center"/>
          </w:tcPr>
          <w:p w14:paraId="0D956010" w14:textId="77777777" w:rsidR="00C84437" w:rsidRPr="00C665BB" w:rsidRDefault="00C84437" w:rsidP="00622BB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highTAC/</w:t>
            </w:r>
          </w:p>
          <w:p w14:paraId="3692EFD9" w14:textId="77777777" w:rsidR="00C84437" w:rsidRPr="00C665BB" w:rsidRDefault="00C84437" w:rsidP="00622BB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 xml:space="preserve">mycophenolate (n = </w:t>
            </w:r>
            <w:r w:rsidRPr="0003696E">
              <w:rPr>
                <w:rFonts w:ascii="Arial" w:hAnsi="Arial" w:cs="Arial"/>
                <w:lang w:val="en-US"/>
              </w:rPr>
              <w:t>20</w:t>
            </w:r>
            <w:r w:rsidRPr="00C665BB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72" w:type="dxa"/>
            <w:vAlign w:val="center"/>
          </w:tcPr>
          <w:p w14:paraId="3E082DDA" w14:textId="77777777" w:rsidR="00C84437" w:rsidRPr="00C665BB" w:rsidRDefault="00C84437" w:rsidP="00622BB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 xml:space="preserve">p- values </w:t>
            </w:r>
          </w:p>
        </w:tc>
      </w:tr>
      <w:tr w:rsidR="00C84437" w:rsidRPr="0003696E" w14:paraId="3C355A2A" w14:textId="77777777" w:rsidTr="0062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0A3C7080" w14:textId="77777777" w:rsidR="00C84437" w:rsidRPr="00C665BB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Fibrosis (Ishak F2-4) n (%)</w:t>
            </w:r>
          </w:p>
        </w:tc>
        <w:tc>
          <w:tcPr>
            <w:tcW w:w="1710" w:type="dxa"/>
            <w:vAlign w:val="bottom"/>
          </w:tcPr>
          <w:p w14:paraId="4BB4999E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2 (10)</w:t>
            </w:r>
          </w:p>
        </w:tc>
        <w:tc>
          <w:tcPr>
            <w:tcW w:w="1890" w:type="dxa"/>
            <w:vAlign w:val="bottom"/>
          </w:tcPr>
          <w:p w14:paraId="6A76284C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3 (15)</w:t>
            </w:r>
          </w:p>
        </w:tc>
        <w:tc>
          <w:tcPr>
            <w:tcW w:w="1172" w:type="dxa"/>
            <w:vAlign w:val="bottom"/>
          </w:tcPr>
          <w:p w14:paraId="51F4ED02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1.000</w:t>
            </w:r>
          </w:p>
        </w:tc>
      </w:tr>
      <w:tr w:rsidR="00C84437" w:rsidRPr="0003696E" w14:paraId="20B31208" w14:textId="77777777" w:rsidTr="00622BB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65D0E16F" w14:textId="77777777" w:rsidR="00C84437" w:rsidRPr="00C665BB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Cirrhosis (Ishak F5-6) n (%)</w:t>
            </w:r>
          </w:p>
        </w:tc>
        <w:tc>
          <w:tcPr>
            <w:tcW w:w="1710" w:type="dxa"/>
            <w:vAlign w:val="center"/>
          </w:tcPr>
          <w:p w14:paraId="196559E9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890" w:type="dxa"/>
            <w:vAlign w:val="center"/>
          </w:tcPr>
          <w:p w14:paraId="6036F96A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172" w:type="dxa"/>
            <w:vAlign w:val="center"/>
          </w:tcPr>
          <w:p w14:paraId="380B3312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lang w:val="en-US"/>
              </w:rPr>
              <w:t>1.000</w:t>
            </w:r>
          </w:p>
        </w:tc>
      </w:tr>
      <w:tr w:rsidR="00C84437" w:rsidRPr="0003696E" w14:paraId="5B1D6D7D" w14:textId="77777777" w:rsidTr="0062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10C7843E" w14:textId="77777777" w:rsidR="00C84437" w:rsidRPr="00C665BB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Subclinical T cell mediated rejection n (%)</w:t>
            </w:r>
          </w:p>
        </w:tc>
        <w:tc>
          <w:tcPr>
            <w:tcW w:w="1710" w:type="dxa"/>
            <w:vAlign w:val="bottom"/>
          </w:tcPr>
          <w:p w14:paraId="5128EF00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3 (15)</w:t>
            </w:r>
          </w:p>
        </w:tc>
        <w:tc>
          <w:tcPr>
            <w:tcW w:w="1890" w:type="dxa"/>
            <w:vAlign w:val="bottom"/>
          </w:tcPr>
          <w:p w14:paraId="2A65C0D9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3 (15)</w:t>
            </w:r>
          </w:p>
        </w:tc>
        <w:tc>
          <w:tcPr>
            <w:tcW w:w="1172" w:type="dxa"/>
            <w:vAlign w:val="bottom"/>
          </w:tcPr>
          <w:p w14:paraId="1CA40340" w14:textId="77777777" w:rsidR="00C84437" w:rsidRPr="00C665BB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1.00</w:t>
            </w:r>
            <w:r>
              <w:rPr>
                <w:rFonts w:ascii="Arial" w:hAnsi="Arial" w:cs="Arial"/>
                <w:color w:val="000000"/>
              </w:rPr>
              <w:t>0</w:t>
            </w:r>
          </w:p>
        </w:tc>
      </w:tr>
      <w:tr w:rsidR="00C84437" w:rsidRPr="0003696E" w14:paraId="58770E83" w14:textId="77777777" w:rsidTr="00622BB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12FE39F1" w14:textId="77777777" w:rsidR="00C84437" w:rsidRPr="00C665BB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Graft Steatosis n (%)</w:t>
            </w:r>
          </w:p>
        </w:tc>
        <w:tc>
          <w:tcPr>
            <w:tcW w:w="1710" w:type="dxa"/>
            <w:vAlign w:val="bottom"/>
          </w:tcPr>
          <w:p w14:paraId="3E018ABF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3 (15)</w:t>
            </w:r>
          </w:p>
        </w:tc>
        <w:tc>
          <w:tcPr>
            <w:tcW w:w="1890" w:type="dxa"/>
            <w:vAlign w:val="bottom"/>
          </w:tcPr>
          <w:p w14:paraId="5C34A411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8 (40)</w:t>
            </w:r>
          </w:p>
        </w:tc>
        <w:tc>
          <w:tcPr>
            <w:tcW w:w="1172" w:type="dxa"/>
            <w:vAlign w:val="bottom"/>
          </w:tcPr>
          <w:p w14:paraId="6A87027B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color w:val="000000"/>
              </w:rPr>
              <w:t>0.157</w:t>
            </w:r>
          </w:p>
        </w:tc>
      </w:tr>
      <w:tr w:rsidR="00C84437" w:rsidRPr="0003696E" w14:paraId="2661842B" w14:textId="77777777" w:rsidTr="0062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6A748BA8" w14:textId="77777777" w:rsidR="00C84437" w:rsidRPr="00AE5002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E5002">
              <w:rPr>
                <w:rFonts w:ascii="Arial" w:hAnsi="Arial" w:cs="Arial"/>
                <w:lang w:val="en-US"/>
              </w:rPr>
              <w:t>BanffMini n (%)</w:t>
            </w:r>
          </w:p>
        </w:tc>
        <w:tc>
          <w:tcPr>
            <w:tcW w:w="1710" w:type="dxa"/>
            <w:vAlign w:val="center"/>
          </w:tcPr>
          <w:p w14:paraId="141EA498" w14:textId="77777777" w:rsidR="00C84437" w:rsidRPr="00AE5002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E5002">
              <w:rPr>
                <w:rFonts w:ascii="Arial" w:hAnsi="Arial" w:cs="Arial"/>
                <w:lang w:val="en-US"/>
              </w:rPr>
              <w:t>7 (35)</w:t>
            </w:r>
          </w:p>
        </w:tc>
        <w:tc>
          <w:tcPr>
            <w:tcW w:w="1890" w:type="dxa"/>
            <w:vAlign w:val="center"/>
          </w:tcPr>
          <w:p w14:paraId="769D18A8" w14:textId="77777777" w:rsidR="00C84437" w:rsidRPr="00AE5002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E5002">
              <w:rPr>
                <w:rFonts w:ascii="Arial" w:hAnsi="Arial" w:cs="Arial"/>
                <w:lang w:val="en-US"/>
              </w:rPr>
              <w:t>6 (30)</w:t>
            </w:r>
          </w:p>
        </w:tc>
        <w:tc>
          <w:tcPr>
            <w:tcW w:w="1172" w:type="dxa"/>
            <w:vAlign w:val="center"/>
          </w:tcPr>
          <w:p w14:paraId="03C7E324" w14:textId="77777777" w:rsidR="00C84437" w:rsidRPr="00AE5002" w:rsidRDefault="00C84437" w:rsidP="00622BB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E5002">
              <w:rPr>
                <w:rFonts w:ascii="Arial" w:hAnsi="Arial" w:cs="Arial"/>
                <w:lang w:val="en-US"/>
              </w:rPr>
              <w:t>1.000</w:t>
            </w:r>
          </w:p>
        </w:tc>
      </w:tr>
      <w:tr w:rsidR="00C84437" w:rsidRPr="0003696E" w14:paraId="2EE669B0" w14:textId="77777777" w:rsidTr="00622BB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vAlign w:val="center"/>
          </w:tcPr>
          <w:p w14:paraId="06181FEB" w14:textId="77777777" w:rsidR="00C84437" w:rsidRPr="00C665BB" w:rsidRDefault="00C84437" w:rsidP="00622BBA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C665BB">
              <w:rPr>
                <w:rFonts w:ascii="Arial" w:hAnsi="Arial" w:cs="Arial"/>
                <w:lang w:val="en-US"/>
              </w:rPr>
              <w:t>Disease recurrence n (%)</w:t>
            </w:r>
          </w:p>
        </w:tc>
        <w:tc>
          <w:tcPr>
            <w:tcW w:w="1710" w:type="dxa"/>
            <w:vAlign w:val="center"/>
          </w:tcPr>
          <w:p w14:paraId="668D39FC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890" w:type="dxa"/>
            <w:vAlign w:val="center"/>
          </w:tcPr>
          <w:p w14:paraId="52F65A8D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172" w:type="dxa"/>
            <w:vAlign w:val="center"/>
          </w:tcPr>
          <w:p w14:paraId="4FFCC38A" w14:textId="77777777" w:rsidR="00C84437" w:rsidRPr="00C665BB" w:rsidRDefault="00C84437" w:rsidP="00622BB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3696E">
              <w:rPr>
                <w:rFonts w:ascii="Arial" w:hAnsi="Arial" w:cs="Arial"/>
                <w:lang w:val="en-US"/>
              </w:rPr>
              <w:t>1.000</w:t>
            </w:r>
          </w:p>
        </w:tc>
      </w:tr>
    </w:tbl>
    <w:p w14:paraId="587155A2" w14:textId="77777777" w:rsidR="00C84437" w:rsidRPr="00684271" w:rsidRDefault="00C84437" w:rsidP="00C84437">
      <w:pPr>
        <w:spacing w:line="480" w:lineRule="auto"/>
        <w:jc w:val="both"/>
        <w:rPr>
          <w:rFonts w:ascii="Arial" w:hAnsi="Arial"/>
          <w:b/>
          <w:bCs/>
          <w:lang w:val="en-US"/>
        </w:rPr>
      </w:pPr>
      <w:r w:rsidRPr="00684271">
        <w:rPr>
          <w:rFonts w:ascii="Arial" w:hAnsi="Arial"/>
          <w:lang w:val="en-US"/>
        </w:rPr>
        <w:t xml:space="preserve">Data is provided </w:t>
      </w:r>
      <w:r>
        <w:rPr>
          <w:rFonts w:ascii="Arial" w:hAnsi="Arial"/>
          <w:lang w:val="en-US"/>
        </w:rPr>
        <w:t>as No. (%)</w:t>
      </w:r>
      <w:r w:rsidRPr="00684271">
        <w:rPr>
          <w:rFonts w:ascii="Arial" w:hAnsi="Arial"/>
          <w:lang w:val="en-US"/>
        </w:rPr>
        <w:t xml:space="preserve"> </w:t>
      </w:r>
      <w:r w:rsidRPr="00684271">
        <w:rPr>
          <w:rFonts w:ascii="Arial" w:hAnsi="Arial"/>
          <w:b/>
          <w:bCs/>
          <w:lang w:val="en-US"/>
        </w:rPr>
        <w:t xml:space="preserve"> </w:t>
      </w:r>
    </w:p>
    <w:p w14:paraId="0EEF19BF" w14:textId="77777777" w:rsidR="00C84437" w:rsidRPr="00C665BB" w:rsidRDefault="00C84437" w:rsidP="00C84437">
      <w:pPr>
        <w:spacing w:line="240" w:lineRule="auto"/>
        <w:rPr>
          <w:rFonts w:ascii="Arial" w:hAnsi="Arial" w:cs="Arial"/>
          <w:lang w:val="en-US"/>
        </w:rPr>
      </w:pPr>
    </w:p>
    <w:p w14:paraId="05BB6B77" w14:textId="77777777" w:rsidR="00C84437" w:rsidRDefault="00C84437" w:rsidP="00C8443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021654C1" w14:textId="77777777" w:rsidR="00C84437" w:rsidRDefault="00C84437" w:rsidP="00C8443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DBE1D26" w14:textId="77777777" w:rsidR="00C84437" w:rsidRDefault="00C84437" w:rsidP="00C8443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170F4A6" w14:textId="77777777" w:rsidR="00C84437" w:rsidRDefault="00C84437" w:rsidP="00C8443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5667DD7" w14:textId="77777777" w:rsidR="00C84437" w:rsidRDefault="00C84437" w:rsidP="00C8443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7F66C90" w14:textId="77777777" w:rsidR="00C84437" w:rsidRDefault="00C84437" w:rsidP="00C8443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3AF806A" w14:textId="77777777" w:rsidR="00C84437" w:rsidRDefault="00C84437" w:rsidP="00C8443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EDE53DF" w14:textId="77777777" w:rsidR="00C84437" w:rsidRDefault="00C84437" w:rsidP="00C8443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2448B66" w14:textId="77777777" w:rsidR="00C84437" w:rsidRDefault="00C84437" w:rsidP="00C8443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E10CE09" w14:textId="77777777" w:rsidR="001F607C" w:rsidRDefault="001F607C"/>
    <w:sectPr w:rsidR="001F60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437"/>
    <w:rsid w:val="001F607C"/>
    <w:rsid w:val="004D5A65"/>
    <w:rsid w:val="00503553"/>
    <w:rsid w:val="0090185C"/>
    <w:rsid w:val="00C84437"/>
    <w:rsid w:val="00DB4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45042"/>
  <w15:chartTrackingRefBased/>
  <w15:docId w15:val="{BD603234-47C4-49F8-83CD-8A6FB4521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437"/>
    <w:pPr>
      <w:spacing w:after="200" w:line="276" w:lineRule="auto"/>
    </w:pPr>
    <w:rPr>
      <w:rFonts w:ascii="Calibri" w:eastAsia="Calibri" w:hAnsi="Calibri" w:cs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infacheTabelle11">
    <w:name w:val="Einfache Tabelle 11"/>
    <w:basedOn w:val="TableNormal"/>
    <w:uiPriority w:val="41"/>
    <w:rsid w:val="00C8443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eop">
    <w:name w:val="eop"/>
    <w:basedOn w:val="DefaultParagraphFont"/>
    <w:rsid w:val="00DB40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7DFB69-92F3-4976-8459-4EB1EBE2D9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5</Words>
  <Characters>2940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</dc:creator>
  <cp:keywords/>
  <dc:description/>
  <cp:lastModifiedBy>Stefan Podsiadly</cp:lastModifiedBy>
  <cp:revision>2</cp:revision>
  <dcterms:created xsi:type="dcterms:W3CDTF">2023-03-22T16:03:00Z</dcterms:created>
  <dcterms:modified xsi:type="dcterms:W3CDTF">2023-03-22T16:03:00Z</dcterms:modified>
</cp:coreProperties>
</file>